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35735" w14:textId="4F5D6432" w:rsidR="00424184" w:rsidRPr="003317FA" w:rsidRDefault="00E6118C" w:rsidP="00424184">
      <w:pPr>
        <w:pStyle w:val="NormalWeb"/>
        <w:snapToGrid w:val="0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317F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D84901" w:rsidRPr="003317FA">
        <w:rPr>
          <w:rFonts w:ascii="Arial" w:hAnsi="Arial" w:cs="Arial"/>
          <w:b/>
          <w:bCs/>
          <w:color w:val="000000" w:themeColor="text1"/>
          <w:sz w:val="22"/>
          <w:szCs w:val="22"/>
        </w:rPr>
        <w:t>6</w:t>
      </w:r>
      <w:r w:rsidR="00424184" w:rsidRPr="003317FA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 w:rsidRPr="003317F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</w:t>
      </w:r>
      <w:r w:rsidR="00424184" w:rsidRPr="003317FA">
        <w:rPr>
          <w:rFonts w:ascii="Arial" w:hAnsi="Arial" w:cs="Arial"/>
          <w:color w:val="000000" w:themeColor="text1"/>
          <w:sz w:val="22"/>
          <w:szCs w:val="22"/>
        </w:rPr>
        <w:t>Summary of sensitivity analysis of different distance cutoff for network analysis.</w:t>
      </w:r>
    </w:p>
    <w:p w14:paraId="7CC955CF" w14:textId="41B5815E" w:rsidR="00E6118C" w:rsidRPr="003317FA" w:rsidRDefault="00E6118C" w:rsidP="00E6118C">
      <w:pPr>
        <w:pStyle w:val="NormalWeb"/>
        <w:snapToGrid w:val="0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1916"/>
        <w:gridCol w:w="1344"/>
        <w:gridCol w:w="1626"/>
        <w:gridCol w:w="1072"/>
        <w:gridCol w:w="1668"/>
        <w:gridCol w:w="1639"/>
      </w:tblGrid>
      <w:tr w:rsidR="00D16C79" w:rsidRPr="003317FA" w14:paraId="763409F7" w14:textId="77777777" w:rsidTr="002C7B76">
        <w:tc>
          <w:tcPr>
            <w:tcW w:w="1916" w:type="dxa"/>
          </w:tcPr>
          <w:p w14:paraId="36B6C90F" w14:textId="0FDC939B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equence Types</w:t>
            </w:r>
          </w:p>
        </w:tc>
        <w:tc>
          <w:tcPr>
            <w:tcW w:w="1344" w:type="dxa"/>
          </w:tcPr>
          <w:p w14:paraId="37CE6B60" w14:textId="40EF4855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mple ID</w:t>
            </w:r>
          </w:p>
        </w:tc>
        <w:tc>
          <w:tcPr>
            <w:tcW w:w="1626" w:type="dxa"/>
          </w:tcPr>
          <w:p w14:paraId="04FA20E3" w14:textId="056CD838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istance Method</w:t>
            </w:r>
          </w:p>
        </w:tc>
        <w:tc>
          <w:tcPr>
            <w:tcW w:w="1072" w:type="dxa"/>
          </w:tcPr>
          <w:p w14:paraId="0ACC643B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utoff</w:t>
            </w:r>
          </w:p>
        </w:tc>
        <w:tc>
          <w:tcPr>
            <w:tcW w:w="1668" w:type="dxa"/>
          </w:tcPr>
          <w:p w14:paraId="5E2DF503" w14:textId="2C8A4750" w:rsidR="002C7B76" w:rsidRPr="003317FA" w:rsidRDefault="005708AE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umber</w:t>
            </w:r>
            <w:r w:rsidR="002C7B76"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of clusters (cluster size &gt;=2)</w:t>
            </w:r>
          </w:p>
        </w:tc>
        <w:tc>
          <w:tcPr>
            <w:tcW w:w="1639" w:type="dxa"/>
          </w:tcPr>
          <w:p w14:paraId="241D5C2B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luster size</w:t>
            </w:r>
          </w:p>
          <w:p w14:paraId="15659C90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edian (range)</w:t>
            </w:r>
          </w:p>
        </w:tc>
      </w:tr>
      <w:tr w:rsidR="00D16C79" w:rsidRPr="003317FA" w14:paraId="6A2EB34C" w14:textId="77777777" w:rsidTr="002C7B76">
        <w:tc>
          <w:tcPr>
            <w:tcW w:w="1916" w:type="dxa"/>
            <w:vMerge w:val="restart"/>
          </w:tcPr>
          <w:p w14:paraId="0B5B3842" w14:textId="0A556E98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mino acid  sequence</w:t>
            </w:r>
          </w:p>
        </w:tc>
        <w:tc>
          <w:tcPr>
            <w:tcW w:w="1344" w:type="dxa"/>
            <w:vMerge w:val="restart"/>
          </w:tcPr>
          <w:p w14:paraId="456F37C6" w14:textId="1D4C18AC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-4</w:t>
            </w:r>
          </w:p>
        </w:tc>
        <w:tc>
          <w:tcPr>
            <w:tcW w:w="1626" w:type="dxa"/>
          </w:tcPr>
          <w:p w14:paraId="56BB8843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amming</w:t>
            </w:r>
          </w:p>
        </w:tc>
        <w:tc>
          <w:tcPr>
            <w:tcW w:w="1072" w:type="dxa"/>
          </w:tcPr>
          <w:p w14:paraId="73674A4E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68" w:type="dxa"/>
          </w:tcPr>
          <w:p w14:paraId="5C9A759D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52</w:t>
            </w:r>
          </w:p>
        </w:tc>
        <w:tc>
          <w:tcPr>
            <w:tcW w:w="1639" w:type="dxa"/>
          </w:tcPr>
          <w:p w14:paraId="2C9EFBCD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(2:32)</w:t>
            </w:r>
          </w:p>
        </w:tc>
      </w:tr>
      <w:tr w:rsidR="00D16C79" w:rsidRPr="003317FA" w14:paraId="3C22F611" w14:textId="77777777" w:rsidTr="002C7B76">
        <w:tc>
          <w:tcPr>
            <w:tcW w:w="1916" w:type="dxa"/>
            <w:vMerge/>
          </w:tcPr>
          <w:p w14:paraId="57F623D6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44" w:type="dxa"/>
            <w:vMerge/>
          </w:tcPr>
          <w:p w14:paraId="1CA163EC" w14:textId="4589F12D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6" w:type="dxa"/>
          </w:tcPr>
          <w:p w14:paraId="76830B21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amming</w:t>
            </w:r>
          </w:p>
        </w:tc>
        <w:tc>
          <w:tcPr>
            <w:tcW w:w="1072" w:type="dxa"/>
          </w:tcPr>
          <w:p w14:paraId="1C4EEC3F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68" w:type="dxa"/>
          </w:tcPr>
          <w:p w14:paraId="1AC9FF16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07</w:t>
            </w:r>
          </w:p>
        </w:tc>
        <w:tc>
          <w:tcPr>
            <w:tcW w:w="1639" w:type="dxa"/>
          </w:tcPr>
          <w:p w14:paraId="524BAC6F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(2:78)</w:t>
            </w:r>
          </w:p>
        </w:tc>
      </w:tr>
      <w:tr w:rsidR="00D16C79" w:rsidRPr="003317FA" w14:paraId="646F3FE4" w14:textId="77777777" w:rsidTr="002C7B76">
        <w:tc>
          <w:tcPr>
            <w:tcW w:w="1916" w:type="dxa"/>
            <w:vMerge/>
          </w:tcPr>
          <w:p w14:paraId="0D68BD88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44" w:type="dxa"/>
            <w:vMerge/>
          </w:tcPr>
          <w:p w14:paraId="2446B88E" w14:textId="18C9B671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6" w:type="dxa"/>
          </w:tcPr>
          <w:p w14:paraId="4822D2E9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evenstein</w:t>
            </w:r>
            <w:proofErr w:type="spellEnd"/>
          </w:p>
        </w:tc>
        <w:tc>
          <w:tcPr>
            <w:tcW w:w="1072" w:type="dxa"/>
          </w:tcPr>
          <w:p w14:paraId="7B021EBD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68" w:type="dxa"/>
          </w:tcPr>
          <w:p w14:paraId="1B6240A8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19</w:t>
            </w:r>
          </w:p>
        </w:tc>
        <w:tc>
          <w:tcPr>
            <w:tcW w:w="1639" w:type="dxa"/>
          </w:tcPr>
          <w:p w14:paraId="23573A96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(2:42)</w:t>
            </w:r>
          </w:p>
        </w:tc>
      </w:tr>
      <w:tr w:rsidR="00D16C79" w:rsidRPr="003317FA" w14:paraId="2DB37134" w14:textId="77777777" w:rsidTr="002C7B76">
        <w:tc>
          <w:tcPr>
            <w:tcW w:w="1916" w:type="dxa"/>
            <w:vMerge/>
          </w:tcPr>
          <w:p w14:paraId="3FEFD63E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44" w:type="dxa"/>
            <w:vMerge/>
          </w:tcPr>
          <w:p w14:paraId="1AF2FEE6" w14:textId="063BD1E4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6" w:type="dxa"/>
          </w:tcPr>
          <w:p w14:paraId="772974B3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evenstein</w:t>
            </w:r>
            <w:proofErr w:type="spellEnd"/>
          </w:p>
        </w:tc>
        <w:tc>
          <w:tcPr>
            <w:tcW w:w="1072" w:type="dxa"/>
          </w:tcPr>
          <w:p w14:paraId="0C6EEB3F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68" w:type="dxa"/>
          </w:tcPr>
          <w:p w14:paraId="164378E0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01</w:t>
            </w:r>
          </w:p>
        </w:tc>
        <w:tc>
          <w:tcPr>
            <w:tcW w:w="1639" w:type="dxa"/>
          </w:tcPr>
          <w:p w14:paraId="3580EA90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(2:156)</w:t>
            </w:r>
          </w:p>
        </w:tc>
      </w:tr>
      <w:tr w:rsidR="00D16C79" w:rsidRPr="003317FA" w14:paraId="00DE2E39" w14:textId="77777777" w:rsidTr="002C7B76">
        <w:tc>
          <w:tcPr>
            <w:tcW w:w="1916" w:type="dxa"/>
            <w:vMerge/>
          </w:tcPr>
          <w:p w14:paraId="2B8E2728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44" w:type="dxa"/>
            <w:vMerge w:val="restart"/>
          </w:tcPr>
          <w:p w14:paraId="580A9807" w14:textId="6EFAEE20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-2</w:t>
            </w:r>
          </w:p>
        </w:tc>
        <w:tc>
          <w:tcPr>
            <w:tcW w:w="1626" w:type="dxa"/>
          </w:tcPr>
          <w:p w14:paraId="297730F7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amming</w:t>
            </w:r>
          </w:p>
        </w:tc>
        <w:tc>
          <w:tcPr>
            <w:tcW w:w="1072" w:type="dxa"/>
          </w:tcPr>
          <w:p w14:paraId="5C9E4733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68" w:type="dxa"/>
          </w:tcPr>
          <w:p w14:paraId="3F1E56B4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63</w:t>
            </w:r>
          </w:p>
        </w:tc>
        <w:tc>
          <w:tcPr>
            <w:tcW w:w="1639" w:type="dxa"/>
          </w:tcPr>
          <w:p w14:paraId="09F115CE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(2:6)</w:t>
            </w:r>
          </w:p>
        </w:tc>
      </w:tr>
      <w:tr w:rsidR="00D16C79" w:rsidRPr="003317FA" w14:paraId="7ADFEF93" w14:textId="77777777" w:rsidTr="002C7B76">
        <w:tc>
          <w:tcPr>
            <w:tcW w:w="1916" w:type="dxa"/>
            <w:vMerge/>
          </w:tcPr>
          <w:p w14:paraId="76635F1E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44" w:type="dxa"/>
            <w:vMerge/>
          </w:tcPr>
          <w:p w14:paraId="669FDE87" w14:textId="0780E1CE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6" w:type="dxa"/>
          </w:tcPr>
          <w:p w14:paraId="1E28C620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amming</w:t>
            </w:r>
          </w:p>
        </w:tc>
        <w:tc>
          <w:tcPr>
            <w:tcW w:w="1072" w:type="dxa"/>
          </w:tcPr>
          <w:p w14:paraId="1D4579D7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68" w:type="dxa"/>
          </w:tcPr>
          <w:p w14:paraId="0D5FFA23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23</w:t>
            </w:r>
          </w:p>
        </w:tc>
        <w:tc>
          <w:tcPr>
            <w:tcW w:w="1639" w:type="dxa"/>
          </w:tcPr>
          <w:p w14:paraId="360BB9B4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(2:18)</w:t>
            </w:r>
          </w:p>
        </w:tc>
      </w:tr>
      <w:tr w:rsidR="00D16C79" w:rsidRPr="003317FA" w14:paraId="594CFAC3" w14:textId="77777777" w:rsidTr="002C7B76">
        <w:tc>
          <w:tcPr>
            <w:tcW w:w="1916" w:type="dxa"/>
            <w:vMerge/>
          </w:tcPr>
          <w:p w14:paraId="3C1529B1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44" w:type="dxa"/>
            <w:vMerge/>
          </w:tcPr>
          <w:p w14:paraId="7BF6DBA6" w14:textId="5D450672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6" w:type="dxa"/>
          </w:tcPr>
          <w:p w14:paraId="48557C3F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evenstein</w:t>
            </w:r>
            <w:proofErr w:type="spellEnd"/>
          </w:p>
        </w:tc>
        <w:tc>
          <w:tcPr>
            <w:tcW w:w="1072" w:type="dxa"/>
          </w:tcPr>
          <w:p w14:paraId="128C49FE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68" w:type="dxa"/>
          </w:tcPr>
          <w:p w14:paraId="2AFF453B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53</w:t>
            </w:r>
          </w:p>
        </w:tc>
        <w:tc>
          <w:tcPr>
            <w:tcW w:w="1639" w:type="dxa"/>
          </w:tcPr>
          <w:p w14:paraId="1E0FA581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(2:8)</w:t>
            </w:r>
          </w:p>
        </w:tc>
      </w:tr>
      <w:tr w:rsidR="00D16C79" w:rsidRPr="003317FA" w14:paraId="6FAB54C0" w14:textId="77777777" w:rsidTr="002C7B76">
        <w:tc>
          <w:tcPr>
            <w:tcW w:w="1916" w:type="dxa"/>
            <w:vMerge/>
          </w:tcPr>
          <w:p w14:paraId="33292BC3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44" w:type="dxa"/>
            <w:vMerge/>
          </w:tcPr>
          <w:p w14:paraId="793CEDD1" w14:textId="12ED42D2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6" w:type="dxa"/>
          </w:tcPr>
          <w:p w14:paraId="317C691B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evenstein</w:t>
            </w:r>
            <w:proofErr w:type="spellEnd"/>
          </w:p>
        </w:tc>
        <w:tc>
          <w:tcPr>
            <w:tcW w:w="1072" w:type="dxa"/>
          </w:tcPr>
          <w:p w14:paraId="0CD90628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68" w:type="dxa"/>
          </w:tcPr>
          <w:p w14:paraId="7CCDDBBC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41</w:t>
            </w:r>
          </w:p>
        </w:tc>
        <w:tc>
          <w:tcPr>
            <w:tcW w:w="1639" w:type="dxa"/>
          </w:tcPr>
          <w:p w14:paraId="0073A5C6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(2:52)</w:t>
            </w:r>
          </w:p>
        </w:tc>
      </w:tr>
      <w:tr w:rsidR="00D16C79" w:rsidRPr="003317FA" w14:paraId="01DCB531" w14:textId="77777777" w:rsidTr="002C7B76">
        <w:tc>
          <w:tcPr>
            <w:tcW w:w="1916" w:type="dxa"/>
            <w:vMerge w:val="restart"/>
          </w:tcPr>
          <w:p w14:paraId="2D15A68D" w14:textId="39656875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ucleotide</w:t>
            </w:r>
          </w:p>
          <w:p w14:paraId="5941FF04" w14:textId="7B47A3F8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equence</w:t>
            </w:r>
          </w:p>
        </w:tc>
        <w:tc>
          <w:tcPr>
            <w:tcW w:w="1344" w:type="dxa"/>
            <w:vMerge w:val="restart"/>
          </w:tcPr>
          <w:p w14:paraId="139FE5FC" w14:textId="4D80978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-4</w:t>
            </w:r>
          </w:p>
        </w:tc>
        <w:tc>
          <w:tcPr>
            <w:tcW w:w="1626" w:type="dxa"/>
          </w:tcPr>
          <w:p w14:paraId="7846AA31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amming</w:t>
            </w:r>
          </w:p>
        </w:tc>
        <w:tc>
          <w:tcPr>
            <w:tcW w:w="1072" w:type="dxa"/>
          </w:tcPr>
          <w:p w14:paraId="49FC1C1A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68" w:type="dxa"/>
          </w:tcPr>
          <w:p w14:paraId="67CEE67D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56</w:t>
            </w:r>
          </w:p>
        </w:tc>
        <w:tc>
          <w:tcPr>
            <w:tcW w:w="1639" w:type="dxa"/>
          </w:tcPr>
          <w:p w14:paraId="076D2979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(2:174)</w:t>
            </w:r>
          </w:p>
        </w:tc>
      </w:tr>
      <w:tr w:rsidR="00D16C79" w:rsidRPr="003317FA" w14:paraId="549A1ECA" w14:textId="77777777" w:rsidTr="002C7B76">
        <w:tc>
          <w:tcPr>
            <w:tcW w:w="1916" w:type="dxa"/>
            <w:vMerge/>
          </w:tcPr>
          <w:p w14:paraId="7FE14D3B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44" w:type="dxa"/>
            <w:vMerge/>
          </w:tcPr>
          <w:p w14:paraId="0B1FCF0D" w14:textId="53E128A6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6" w:type="dxa"/>
          </w:tcPr>
          <w:p w14:paraId="5E56ECAE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amming</w:t>
            </w:r>
          </w:p>
        </w:tc>
        <w:tc>
          <w:tcPr>
            <w:tcW w:w="1072" w:type="dxa"/>
          </w:tcPr>
          <w:p w14:paraId="47C2C091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68" w:type="dxa"/>
          </w:tcPr>
          <w:p w14:paraId="156264C7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309</w:t>
            </w:r>
          </w:p>
        </w:tc>
        <w:tc>
          <w:tcPr>
            <w:tcW w:w="1639" w:type="dxa"/>
          </w:tcPr>
          <w:p w14:paraId="7AC0E18F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(2:214)</w:t>
            </w:r>
          </w:p>
        </w:tc>
      </w:tr>
      <w:tr w:rsidR="00D16C79" w:rsidRPr="003317FA" w14:paraId="5BE70545" w14:textId="77777777" w:rsidTr="002C7B76">
        <w:tc>
          <w:tcPr>
            <w:tcW w:w="1916" w:type="dxa"/>
            <w:vMerge/>
          </w:tcPr>
          <w:p w14:paraId="5ED704E4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44" w:type="dxa"/>
            <w:vMerge/>
          </w:tcPr>
          <w:p w14:paraId="379BFE54" w14:textId="015CC3FA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6" w:type="dxa"/>
          </w:tcPr>
          <w:p w14:paraId="7678B946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evenstein</w:t>
            </w:r>
            <w:proofErr w:type="spellEnd"/>
          </w:p>
        </w:tc>
        <w:tc>
          <w:tcPr>
            <w:tcW w:w="1072" w:type="dxa"/>
          </w:tcPr>
          <w:p w14:paraId="1068ADB1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68" w:type="dxa"/>
          </w:tcPr>
          <w:p w14:paraId="1ADC0B23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89</w:t>
            </w:r>
          </w:p>
        </w:tc>
        <w:tc>
          <w:tcPr>
            <w:tcW w:w="1639" w:type="dxa"/>
          </w:tcPr>
          <w:p w14:paraId="06A3FB29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(2:181)</w:t>
            </w:r>
          </w:p>
        </w:tc>
      </w:tr>
      <w:tr w:rsidR="00D16C79" w:rsidRPr="003317FA" w14:paraId="6D75EC32" w14:textId="77777777" w:rsidTr="002C7B76">
        <w:tc>
          <w:tcPr>
            <w:tcW w:w="1916" w:type="dxa"/>
            <w:vMerge/>
          </w:tcPr>
          <w:p w14:paraId="298193C3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44" w:type="dxa"/>
            <w:vMerge/>
          </w:tcPr>
          <w:p w14:paraId="48C21CCE" w14:textId="79E38C12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6" w:type="dxa"/>
          </w:tcPr>
          <w:p w14:paraId="59D7E486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evenstein</w:t>
            </w:r>
            <w:proofErr w:type="spellEnd"/>
          </w:p>
        </w:tc>
        <w:tc>
          <w:tcPr>
            <w:tcW w:w="1072" w:type="dxa"/>
          </w:tcPr>
          <w:p w14:paraId="4A66D2C7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68" w:type="dxa"/>
          </w:tcPr>
          <w:p w14:paraId="65B0FDEC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354</w:t>
            </w:r>
          </w:p>
        </w:tc>
        <w:tc>
          <w:tcPr>
            <w:tcW w:w="1639" w:type="dxa"/>
          </w:tcPr>
          <w:p w14:paraId="520A3A93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(2:223)</w:t>
            </w:r>
          </w:p>
        </w:tc>
      </w:tr>
      <w:tr w:rsidR="00D16C79" w:rsidRPr="003317FA" w14:paraId="47919AC8" w14:textId="77777777" w:rsidTr="002C7B76">
        <w:tc>
          <w:tcPr>
            <w:tcW w:w="1916" w:type="dxa"/>
            <w:vMerge/>
          </w:tcPr>
          <w:p w14:paraId="25255C79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44" w:type="dxa"/>
            <w:vMerge w:val="restart"/>
          </w:tcPr>
          <w:p w14:paraId="5FF32F5A" w14:textId="6B0E782E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-2</w:t>
            </w:r>
          </w:p>
        </w:tc>
        <w:tc>
          <w:tcPr>
            <w:tcW w:w="1626" w:type="dxa"/>
          </w:tcPr>
          <w:p w14:paraId="0F6C6CD6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amming</w:t>
            </w:r>
          </w:p>
        </w:tc>
        <w:tc>
          <w:tcPr>
            <w:tcW w:w="1072" w:type="dxa"/>
          </w:tcPr>
          <w:p w14:paraId="4D97F8C0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68" w:type="dxa"/>
          </w:tcPr>
          <w:p w14:paraId="5A2EC1A1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946</w:t>
            </w:r>
          </w:p>
        </w:tc>
        <w:tc>
          <w:tcPr>
            <w:tcW w:w="1639" w:type="dxa"/>
          </w:tcPr>
          <w:p w14:paraId="4EC71C32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(2:107)</w:t>
            </w:r>
          </w:p>
        </w:tc>
      </w:tr>
      <w:tr w:rsidR="00D16C79" w:rsidRPr="003317FA" w14:paraId="6D72EB4C" w14:textId="77777777" w:rsidTr="002C7B76">
        <w:tc>
          <w:tcPr>
            <w:tcW w:w="1916" w:type="dxa"/>
            <w:vMerge/>
          </w:tcPr>
          <w:p w14:paraId="6CFF07AF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44" w:type="dxa"/>
            <w:vMerge/>
          </w:tcPr>
          <w:p w14:paraId="37EBC4B9" w14:textId="255946D4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6" w:type="dxa"/>
          </w:tcPr>
          <w:p w14:paraId="6AE6AD6B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amming</w:t>
            </w:r>
          </w:p>
        </w:tc>
        <w:tc>
          <w:tcPr>
            <w:tcW w:w="1072" w:type="dxa"/>
          </w:tcPr>
          <w:p w14:paraId="2E97D543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68" w:type="dxa"/>
          </w:tcPr>
          <w:p w14:paraId="11DD3AB1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02</w:t>
            </w:r>
          </w:p>
        </w:tc>
        <w:tc>
          <w:tcPr>
            <w:tcW w:w="1639" w:type="dxa"/>
          </w:tcPr>
          <w:p w14:paraId="6F21597C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(2:122)</w:t>
            </w:r>
          </w:p>
        </w:tc>
      </w:tr>
      <w:tr w:rsidR="00D16C79" w:rsidRPr="003317FA" w14:paraId="7B15D535" w14:textId="77777777" w:rsidTr="002C7B76">
        <w:tc>
          <w:tcPr>
            <w:tcW w:w="1916" w:type="dxa"/>
            <w:vMerge/>
          </w:tcPr>
          <w:p w14:paraId="5BFDC971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44" w:type="dxa"/>
            <w:vMerge/>
          </w:tcPr>
          <w:p w14:paraId="6CB9A92F" w14:textId="0ED6A828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6" w:type="dxa"/>
          </w:tcPr>
          <w:p w14:paraId="299C638A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evenstein</w:t>
            </w:r>
            <w:proofErr w:type="spellEnd"/>
          </w:p>
        </w:tc>
        <w:tc>
          <w:tcPr>
            <w:tcW w:w="1072" w:type="dxa"/>
          </w:tcPr>
          <w:p w14:paraId="6FA37B86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68" w:type="dxa"/>
          </w:tcPr>
          <w:p w14:paraId="6DC6AE13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982</w:t>
            </w:r>
          </w:p>
        </w:tc>
        <w:tc>
          <w:tcPr>
            <w:tcW w:w="1639" w:type="dxa"/>
          </w:tcPr>
          <w:p w14:paraId="7A110C67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(2:110)</w:t>
            </w:r>
          </w:p>
        </w:tc>
      </w:tr>
      <w:tr w:rsidR="002C7B76" w:rsidRPr="003317FA" w14:paraId="3D6748D2" w14:textId="77777777" w:rsidTr="002C7B76">
        <w:tc>
          <w:tcPr>
            <w:tcW w:w="1916" w:type="dxa"/>
            <w:vMerge/>
          </w:tcPr>
          <w:p w14:paraId="708647EB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44" w:type="dxa"/>
            <w:vMerge/>
          </w:tcPr>
          <w:p w14:paraId="0FA153F5" w14:textId="3225D5C2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6" w:type="dxa"/>
          </w:tcPr>
          <w:p w14:paraId="3B1EA1AA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evenstein</w:t>
            </w:r>
            <w:proofErr w:type="spellEnd"/>
          </w:p>
        </w:tc>
        <w:tc>
          <w:tcPr>
            <w:tcW w:w="1072" w:type="dxa"/>
          </w:tcPr>
          <w:p w14:paraId="212CD16C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68" w:type="dxa"/>
          </w:tcPr>
          <w:p w14:paraId="4F6AEDD5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73</w:t>
            </w:r>
          </w:p>
        </w:tc>
        <w:tc>
          <w:tcPr>
            <w:tcW w:w="1639" w:type="dxa"/>
          </w:tcPr>
          <w:p w14:paraId="5432D6CD" w14:textId="77777777" w:rsidR="002C7B76" w:rsidRPr="003317FA" w:rsidRDefault="002C7B7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(2:129)</w:t>
            </w:r>
          </w:p>
        </w:tc>
      </w:tr>
    </w:tbl>
    <w:p w14:paraId="6C885B7C" w14:textId="27A184D5" w:rsidR="003074CB" w:rsidRPr="003317FA" w:rsidRDefault="00000000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342C2B0" w14:textId="55D968D7" w:rsidR="00424184" w:rsidRPr="003317FA" w:rsidRDefault="00424184" w:rsidP="00424184">
      <w:pPr>
        <w:pStyle w:val="NormalWeb"/>
        <w:snapToGrid w:val="0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317F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D84901" w:rsidRPr="003317FA">
        <w:rPr>
          <w:rFonts w:ascii="Arial" w:hAnsi="Arial" w:cs="Arial"/>
          <w:b/>
          <w:bCs/>
          <w:color w:val="000000" w:themeColor="text1"/>
          <w:sz w:val="22"/>
          <w:szCs w:val="22"/>
        </w:rPr>
        <w:t>6</w:t>
      </w:r>
      <w:r w:rsidRPr="003317F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B: </w:t>
      </w:r>
      <w:r w:rsidRPr="003317FA">
        <w:rPr>
          <w:rFonts w:ascii="Arial" w:hAnsi="Arial" w:cs="Arial"/>
          <w:color w:val="000000" w:themeColor="text1"/>
          <w:sz w:val="22"/>
          <w:szCs w:val="22"/>
        </w:rPr>
        <w:t>Summary of sensitivity analysis of various clustering approaches for network analysis.</w:t>
      </w:r>
    </w:p>
    <w:p w14:paraId="46006274" w14:textId="77777777" w:rsidR="00424184" w:rsidRPr="003317FA" w:rsidRDefault="00424184" w:rsidP="00424184">
      <w:pPr>
        <w:pStyle w:val="NormalWeb"/>
        <w:snapToGrid w:val="0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Ind w:w="445" w:type="dxa"/>
        <w:tblLook w:val="04A0" w:firstRow="1" w:lastRow="0" w:firstColumn="1" w:lastColumn="0" w:noHBand="0" w:noVBand="1"/>
      </w:tblPr>
      <w:tblGrid>
        <w:gridCol w:w="1790"/>
        <w:gridCol w:w="1776"/>
        <w:gridCol w:w="2734"/>
        <w:gridCol w:w="2430"/>
      </w:tblGrid>
      <w:tr w:rsidR="00D16C79" w:rsidRPr="003317FA" w14:paraId="7B34F61A" w14:textId="77777777" w:rsidTr="009C1267">
        <w:tc>
          <w:tcPr>
            <w:tcW w:w="1790" w:type="dxa"/>
          </w:tcPr>
          <w:p w14:paraId="7DCD79FA" w14:textId="77777777" w:rsidR="00424184" w:rsidRPr="003317FA" w:rsidRDefault="00424184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mple ID</w:t>
            </w:r>
          </w:p>
        </w:tc>
        <w:tc>
          <w:tcPr>
            <w:tcW w:w="1776" w:type="dxa"/>
          </w:tcPr>
          <w:p w14:paraId="4ECD6714" w14:textId="77777777" w:rsidR="00424184" w:rsidRPr="003317FA" w:rsidRDefault="00424184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lustering</w:t>
            </w:r>
          </w:p>
          <w:p w14:paraId="38F83C76" w14:textId="77777777" w:rsidR="00424184" w:rsidRPr="003317FA" w:rsidRDefault="00424184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ethod</w:t>
            </w:r>
          </w:p>
        </w:tc>
        <w:tc>
          <w:tcPr>
            <w:tcW w:w="2734" w:type="dxa"/>
          </w:tcPr>
          <w:p w14:paraId="26345EAC" w14:textId="2E289285" w:rsidR="00424184" w:rsidRPr="003317FA" w:rsidRDefault="005708AE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umber</w:t>
            </w:r>
            <w:r w:rsidR="00424184"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of clusters (cluster size &gt;=2)</w:t>
            </w:r>
          </w:p>
        </w:tc>
        <w:tc>
          <w:tcPr>
            <w:tcW w:w="2430" w:type="dxa"/>
          </w:tcPr>
          <w:p w14:paraId="4220C43A" w14:textId="77777777" w:rsidR="00424184" w:rsidRPr="003317FA" w:rsidRDefault="00424184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luster size</w:t>
            </w:r>
          </w:p>
          <w:p w14:paraId="7E14B371" w14:textId="77777777" w:rsidR="00424184" w:rsidRPr="003317FA" w:rsidRDefault="00424184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edian (range)</w:t>
            </w:r>
          </w:p>
        </w:tc>
      </w:tr>
      <w:tr w:rsidR="00D16C79" w:rsidRPr="003317FA" w14:paraId="2C8A4CF1" w14:textId="77777777" w:rsidTr="009C1267">
        <w:tc>
          <w:tcPr>
            <w:tcW w:w="1790" w:type="dxa"/>
          </w:tcPr>
          <w:p w14:paraId="39D22D9F" w14:textId="77777777" w:rsidR="00424184" w:rsidRPr="003317FA" w:rsidRDefault="00424184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-4</w:t>
            </w:r>
          </w:p>
        </w:tc>
        <w:tc>
          <w:tcPr>
            <w:tcW w:w="1776" w:type="dxa"/>
          </w:tcPr>
          <w:p w14:paraId="4F2CEF13" w14:textId="226DABB0" w:rsidR="00424184" w:rsidRPr="003317FA" w:rsidRDefault="00EA609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Fast </w:t>
            </w:r>
            <w:r w:rsidR="00424184"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reedy</w:t>
            </w:r>
          </w:p>
        </w:tc>
        <w:tc>
          <w:tcPr>
            <w:tcW w:w="2734" w:type="dxa"/>
          </w:tcPr>
          <w:p w14:paraId="09DC7C3B" w14:textId="77777777" w:rsidR="00424184" w:rsidRPr="003317FA" w:rsidRDefault="00424184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98</w:t>
            </w:r>
          </w:p>
        </w:tc>
        <w:tc>
          <w:tcPr>
            <w:tcW w:w="2430" w:type="dxa"/>
          </w:tcPr>
          <w:p w14:paraId="6A968C1E" w14:textId="77777777" w:rsidR="00424184" w:rsidRPr="003317FA" w:rsidRDefault="00424184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(2:30)</w:t>
            </w:r>
          </w:p>
        </w:tc>
      </w:tr>
      <w:tr w:rsidR="00D16C79" w:rsidRPr="003317FA" w14:paraId="4685FEC2" w14:textId="77777777" w:rsidTr="009C1267">
        <w:tc>
          <w:tcPr>
            <w:tcW w:w="1790" w:type="dxa"/>
          </w:tcPr>
          <w:p w14:paraId="50B67E8F" w14:textId="77777777" w:rsidR="00424184" w:rsidRPr="003317FA" w:rsidRDefault="00424184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76" w:type="dxa"/>
          </w:tcPr>
          <w:p w14:paraId="042218F5" w14:textId="5B078C55" w:rsidR="00424184" w:rsidRPr="003317FA" w:rsidRDefault="00EA609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</w:t>
            </w:r>
            <w:r w:rsidR="00424184"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lktrap</w:t>
            </w:r>
            <w:proofErr w:type="spellEnd"/>
          </w:p>
        </w:tc>
        <w:tc>
          <w:tcPr>
            <w:tcW w:w="2734" w:type="dxa"/>
          </w:tcPr>
          <w:p w14:paraId="2B241CC9" w14:textId="77777777" w:rsidR="00424184" w:rsidRPr="003317FA" w:rsidRDefault="00424184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98</w:t>
            </w:r>
          </w:p>
        </w:tc>
        <w:tc>
          <w:tcPr>
            <w:tcW w:w="2430" w:type="dxa"/>
          </w:tcPr>
          <w:p w14:paraId="23712430" w14:textId="77777777" w:rsidR="00424184" w:rsidRPr="003317FA" w:rsidRDefault="00424184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(2:30)</w:t>
            </w:r>
          </w:p>
        </w:tc>
      </w:tr>
      <w:tr w:rsidR="00D16C79" w:rsidRPr="003317FA" w14:paraId="32696015" w14:textId="77777777" w:rsidTr="009C1267">
        <w:tc>
          <w:tcPr>
            <w:tcW w:w="1790" w:type="dxa"/>
          </w:tcPr>
          <w:p w14:paraId="1D8B3098" w14:textId="77777777" w:rsidR="00424184" w:rsidRPr="003317FA" w:rsidRDefault="00424184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76" w:type="dxa"/>
          </w:tcPr>
          <w:p w14:paraId="7FD40212" w14:textId="3FF243A7" w:rsidR="00424184" w:rsidRPr="003317FA" w:rsidRDefault="00EA609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</w:t>
            </w:r>
            <w:r w:rsidR="00424184"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gen</w:t>
            </w:r>
          </w:p>
        </w:tc>
        <w:tc>
          <w:tcPr>
            <w:tcW w:w="2734" w:type="dxa"/>
          </w:tcPr>
          <w:p w14:paraId="036057FE" w14:textId="77777777" w:rsidR="00424184" w:rsidRPr="003317FA" w:rsidRDefault="00424184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98</w:t>
            </w:r>
          </w:p>
        </w:tc>
        <w:tc>
          <w:tcPr>
            <w:tcW w:w="2430" w:type="dxa"/>
          </w:tcPr>
          <w:p w14:paraId="221C4AAC" w14:textId="77777777" w:rsidR="00424184" w:rsidRPr="003317FA" w:rsidRDefault="00424184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(2:30)</w:t>
            </w:r>
          </w:p>
        </w:tc>
      </w:tr>
      <w:tr w:rsidR="00D16C79" w:rsidRPr="003317FA" w14:paraId="6D9B1F99" w14:textId="77777777" w:rsidTr="009C1267">
        <w:tc>
          <w:tcPr>
            <w:tcW w:w="1790" w:type="dxa"/>
          </w:tcPr>
          <w:p w14:paraId="0F97D6EE" w14:textId="77777777" w:rsidR="00424184" w:rsidRPr="003317FA" w:rsidRDefault="00424184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76" w:type="dxa"/>
          </w:tcPr>
          <w:p w14:paraId="4F1D1F02" w14:textId="249C8A3A" w:rsidR="00424184" w:rsidRPr="003317FA" w:rsidRDefault="00EA609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</w:t>
            </w:r>
            <w:r w:rsidR="00424184"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tweenness</w:t>
            </w:r>
          </w:p>
        </w:tc>
        <w:tc>
          <w:tcPr>
            <w:tcW w:w="2734" w:type="dxa"/>
          </w:tcPr>
          <w:p w14:paraId="2B3B728F" w14:textId="77777777" w:rsidR="00424184" w:rsidRPr="003317FA" w:rsidRDefault="00424184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98</w:t>
            </w:r>
          </w:p>
        </w:tc>
        <w:tc>
          <w:tcPr>
            <w:tcW w:w="2430" w:type="dxa"/>
          </w:tcPr>
          <w:p w14:paraId="22A6A1D5" w14:textId="77777777" w:rsidR="00424184" w:rsidRPr="003317FA" w:rsidRDefault="00424184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(2:30)</w:t>
            </w:r>
          </w:p>
        </w:tc>
      </w:tr>
      <w:tr w:rsidR="00D16C79" w:rsidRPr="003317FA" w14:paraId="5A831975" w14:textId="77777777" w:rsidTr="009C1267">
        <w:tc>
          <w:tcPr>
            <w:tcW w:w="1790" w:type="dxa"/>
          </w:tcPr>
          <w:p w14:paraId="73182BC3" w14:textId="77777777" w:rsidR="00424184" w:rsidRPr="003317FA" w:rsidRDefault="00424184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76" w:type="dxa"/>
          </w:tcPr>
          <w:p w14:paraId="0153C95C" w14:textId="37901C1E" w:rsidR="00424184" w:rsidRPr="003317FA" w:rsidRDefault="00EA609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</w:t>
            </w:r>
            <w:r w:rsidR="00424184"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uvain</w:t>
            </w:r>
          </w:p>
        </w:tc>
        <w:tc>
          <w:tcPr>
            <w:tcW w:w="2734" w:type="dxa"/>
          </w:tcPr>
          <w:p w14:paraId="06608918" w14:textId="77777777" w:rsidR="00424184" w:rsidRPr="003317FA" w:rsidRDefault="00424184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98</w:t>
            </w:r>
          </w:p>
        </w:tc>
        <w:tc>
          <w:tcPr>
            <w:tcW w:w="2430" w:type="dxa"/>
          </w:tcPr>
          <w:p w14:paraId="407819D0" w14:textId="77777777" w:rsidR="00424184" w:rsidRPr="003317FA" w:rsidRDefault="00424184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(2:30)</w:t>
            </w:r>
          </w:p>
        </w:tc>
      </w:tr>
      <w:tr w:rsidR="00D16C79" w:rsidRPr="003317FA" w14:paraId="0BF7EEFE" w14:textId="77777777" w:rsidTr="009C1267">
        <w:tc>
          <w:tcPr>
            <w:tcW w:w="1790" w:type="dxa"/>
          </w:tcPr>
          <w:p w14:paraId="727496BC" w14:textId="77777777" w:rsidR="00424184" w:rsidRPr="003317FA" w:rsidRDefault="00424184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76" w:type="dxa"/>
          </w:tcPr>
          <w:p w14:paraId="7DC7A673" w14:textId="69641A58" w:rsidR="00424184" w:rsidRPr="003317FA" w:rsidRDefault="00EA6096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</w:t>
            </w:r>
            <w:r w:rsidR="00424184"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iden</w:t>
            </w:r>
          </w:p>
        </w:tc>
        <w:tc>
          <w:tcPr>
            <w:tcW w:w="2734" w:type="dxa"/>
          </w:tcPr>
          <w:p w14:paraId="6F49893A" w14:textId="77777777" w:rsidR="00424184" w:rsidRPr="003317FA" w:rsidRDefault="00424184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56</w:t>
            </w:r>
          </w:p>
        </w:tc>
        <w:tc>
          <w:tcPr>
            <w:tcW w:w="2430" w:type="dxa"/>
          </w:tcPr>
          <w:p w14:paraId="73227539" w14:textId="77777777" w:rsidR="00424184" w:rsidRPr="003317FA" w:rsidRDefault="00424184" w:rsidP="009C1267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(1:7)</w:t>
            </w:r>
          </w:p>
        </w:tc>
      </w:tr>
      <w:tr w:rsidR="00D16C79" w:rsidRPr="003317FA" w14:paraId="388C0D32" w14:textId="77777777" w:rsidTr="009C1267">
        <w:tc>
          <w:tcPr>
            <w:tcW w:w="1790" w:type="dxa"/>
          </w:tcPr>
          <w:p w14:paraId="41982D50" w14:textId="77777777" w:rsidR="00EA6096" w:rsidRPr="003317FA" w:rsidRDefault="00EA6096" w:rsidP="00EA609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-2</w:t>
            </w:r>
          </w:p>
        </w:tc>
        <w:tc>
          <w:tcPr>
            <w:tcW w:w="1776" w:type="dxa"/>
          </w:tcPr>
          <w:p w14:paraId="060F21E5" w14:textId="27906252" w:rsidR="00EA6096" w:rsidRPr="003317FA" w:rsidRDefault="00EA6096" w:rsidP="00EA609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ast greedy</w:t>
            </w:r>
          </w:p>
        </w:tc>
        <w:tc>
          <w:tcPr>
            <w:tcW w:w="2734" w:type="dxa"/>
          </w:tcPr>
          <w:p w14:paraId="0D93FAC7" w14:textId="77777777" w:rsidR="00EA6096" w:rsidRPr="003317FA" w:rsidRDefault="00EA6096" w:rsidP="00EA609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51</w:t>
            </w:r>
          </w:p>
        </w:tc>
        <w:tc>
          <w:tcPr>
            <w:tcW w:w="2430" w:type="dxa"/>
          </w:tcPr>
          <w:p w14:paraId="01085AB2" w14:textId="77777777" w:rsidR="00EA6096" w:rsidRPr="003317FA" w:rsidRDefault="00EA6096" w:rsidP="00EA609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(2:6)</w:t>
            </w:r>
          </w:p>
        </w:tc>
      </w:tr>
      <w:tr w:rsidR="00D16C79" w:rsidRPr="003317FA" w14:paraId="5B14BF66" w14:textId="77777777" w:rsidTr="009C1267">
        <w:tc>
          <w:tcPr>
            <w:tcW w:w="1790" w:type="dxa"/>
          </w:tcPr>
          <w:p w14:paraId="6FE30949" w14:textId="77777777" w:rsidR="00EA6096" w:rsidRPr="003317FA" w:rsidRDefault="00EA6096" w:rsidP="00EA609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76" w:type="dxa"/>
          </w:tcPr>
          <w:p w14:paraId="73E81DD1" w14:textId="731EB2F4" w:rsidR="00EA6096" w:rsidRPr="003317FA" w:rsidRDefault="00EA6096" w:rsidP="00EA609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alktrap</w:t>
            </w:r>
            <w:proofErr w:type="spellEnd"/>
          </w:p>
        </w:tc>
        <w:tc>
          <w:tcPr>
            <w:tcW w:w="2734" w:type="dxa"/>
          </w:tcPr>
          <w:p w14:paraId="2ACCD523" w14:textId="77777777" w:rsidR="00EA6096" w:rsidRPr="003317FA" w:rsidRDefault="00EA6096" w:rsidP="00EA609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51</w:t>
            </w:r>
          </w:p>
        </w:tc>
        <w:tc>
          <w:tcPr>
            <w:tcW w:w="2430" w:type="dxa"/>
          </w:tcPr>
          <w:p w14:paraId="0F195D16" w14:textId="77777777" w:rsidR="00EA6096" w:rsidRPr="003317FA" w:rsidRDefault="00EA6096" w:rsidP="00EA609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(2:6)</w:t>
            </w:r>
          </w:p>
        </w:tc>
      </w:tr>
      <w:tr w:rsidR="00D16C79" w:rsidRPr="003317FA" w14:paraId="740EEC49" w14:textId="77777777" w:rsidTr="009C1267">
        <w:tc>
          <w:tcPr>
            <w:tcW w:w="1790" w:type="dxa"/>
          </w:tcPr>
          <w:p w14:paraId="45FFA4EA" w14:textId="77777777" w:rsidR="00EA6096" w:rsidRPr="003317FA" w:rsidRDefault="00EA6096" w:rsidP="00EA609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76" w:type="dxa"/>
          </w:tcPr>
          <w:p w14:paraId="7B667E52" w14:textId="30A81283" w:rsidR="00EA6096" w:rsidRPr="003317FA" w:rsidRDefault="00EA6096" w:rsidP="00EA609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igen</w:t>
            </w:r>
          </w:p>
        </w:tc>
        <w:tc>
          <w:tcPr>
            <w:tcW w:w="2734" w:type="dxa"/>
          </w:tcPr>
          <w:p w14:paraId="2608FD69" w14:textId="77777777" w:rsidR="00EA6096" w:rsidRPr="003317FA" w:rsidRDefault="00EA6096" w:rsidP="00EA609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51</w:t>
            </w:r>
          </w:p>
        </w:tc>
        <w:tc>
          <w:tcPr>
            <w:tcW w:w="2430" w:type="dxa"/>
          </w:tcPr>
          <w:p w14:paraId="41EE7518" w14:textId="77777777" w:rsidR="00EA6096" w:rsidRPr="003317FA" w:rsidRDefault="00EA6096" w:rsidP="00EA609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(2:6)</w:t>
            </w:r>
          </w:p>
        </w:tc>
      </w:tr>
      <w:tr w:rsidR="00D16C79" w:rsidRPr="003317FA" w14:paraId="2715D490" w14:textId="77777777" w:rsidTr="009C1267">
        <w:tc>
          <w:tcPr>
            <w:tcW w:w="1790" w:type="dxa"/>
          </w:tcPr>
          <w:p w14:paraId="7B8BB32A" w14:textId="77777777" w:rsidR="00EA6096" w:rsidRPr="003317FA" w:rsidRDefault="00EA6096" w:rsidP="00EA609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76" w:type="dxa"/>
          </w:tcPr>
          <w:p w14:paraId="39653BD5" w14:textId="7DBCF207" w:rsidR="00EA6096" w:rsidRPr="003317FA" w:rsidRDefault="00EA6096" w:rsidP="00EA609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etweenness</w:t>
            </w:r>
          </w:p>
        </w:tc>
        <w:tc>
          <w:tcPr>
            <w:tcW w:w="2734" w:type="dxa"/>
          </w:tcPr>
          <w:p w14:paraId="7BB531AB" w14:textId="77777777" w:rsidR="00EA6096" w:rsidRPr="003317FA" w:rsidRDefault="00EA6096" w:rsidP="00EA609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51</w:t>
            </w:r>
          </w:p>
        </w:tc>
        <w:tc>
          <w:tcPr>
            <w:tcW w:w="2430" w:type="dxa"/>
          </w:tcPr>
          <w:p w14:paraId="713F5E69" w14:textId="77777777" w:rsidR="00EA6096" w:rsidRPr="003317FA" w:rsidRDefault="00EA6096" w:rsidP="00EA609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(2:6)</w:t>
            </w:r>
          </w:p>
        </w:tc>
      </w:tr>
      <w:tr w:rsidR="00D16C79" w:rsidRPr="003317FA" w14:paraId="0D769DFD" w14:textId="77777777" w:rsidTr="009C1267">
        <w:tc>
          <w:tcPr>
            <w:tcW w:w="1790" w:type="dxa"/>
          </w:tcPr>
          <w:p w14:paraId="0B8859E1" w14:textId="77777777" w:rsidR="00EA6096" w:rsidRPr="003317FA" w:rsidRDefault="00EA6096" w:rsidP="00EA609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76" w:type="dxa"/>
          </w:tcPr>
          <w:p w14:paraId="08ECBDBF" w14:textId="4BA54868" w:rsidR="00EA6096" w:rsidRPr="003317FA" w:rsidRDefault="00EA6096" w:rsidP="00EA609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ouvain</w:t>
            </w:r>
          </w:p>
        </w:tc>
        <w:tc>
          <w:tcPr>
            <w:tcW w:w="2734" w:type="dxa"/>
          </w:tcPr>
          <w:p w14:paraId="7D37F3EB" w14:textId="77777777" w:rsidR="00EA6096" w:rsidRPr="003317FA" w:rsidRDefault="00EA6096" w:rsidP="00EA609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51</w:t>
            </w:r>
          </w:p>
        </w:tc>
        <w:tc>
          <w:tcPr>
            <w:tcW w:w="2430" w:type="dxa"/>
          </w:tcPr>
          <w:p w14:paraId="66956CAA" w14:textId="77777777" w:rsidR="00EA6096" w:rsidRPr="003317FA" w:rsidRDefault="00EA6096" w:rsidP="00EA609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(2:6)</w:t>
            </w:r>
          </w:p>
        </w:tc>
      </w:tr>
      <w:tr w:rsidR="00EA6096" w:rsidRPr="003317FA" w14:paraId="25436FB0" w14:textId="77777777" w:rsidTr="009C1267">
        <w:tc>
          <w:tcPr>
            <w:tcW w:w="1790" w:type="dxa"/>
          </w:tcPr>
          <w:p w14:paraId="1A97996D" w14:textId="77777777" w:rsidR="00EA6096" w:rsidRPr="003317FA" w:rsidRDefault="00EA6096" w:rsidP="00EA609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76" w:type="dxa"/>
          </w:tcPr>
          <w:p w14:paraId="44E5AC03" w14:textId="533BF9C4" w:rsidR="00EA6096" w:rsidRPr="003317FA" w:rsidRDefault="00EA6096" w:rsidP="00EA609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Leiden</w:t>
            </w:r>
          </w:p>
        </w:tc>
        <w:tc>
          <w:tcPr>
            <w:tcW w:w="2734" w:type="dxa"/>
          </w:tcPr>
          <w:p w14:paraId="3A04B885" w14:textId="77777777" w:rsidR="00EA6096" w:rsidRPr="003317FA" w:rsidRDefault="00EA6096" w:rsidP="00EA609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22</w:t>
            </w:r>
          </w:p>
        </w:tc>
        <w:tc>
          <w:tcPr>
            <w:tcW w:w="2430" w:type="dxa"/>
          </w:tcPr>
          <w:p w14:paraId="6227A074" w14:textId="77777777" w:rsidR="00EA6096" w:rsidRPr="003317FA" w:rsidRDefault="00EA6096" w:rsidP="00EA609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3317F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(1:4)</w:t>
            </w:r>
          </w:p>
        </w:tc>
      </w:tr>
    </w:tbl>
    <w:p w14:paraId="7D1DDDA8" w14:textId="77777777" w:rsidR="00424184" w:rsidRPr="003317FA" w:rsidRDefault="00424184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424184" w:rsidRPr="003317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18C"/>
    <w:rsid w:val="00256932"/>
    <w:rsid w:val="002C7B76"/>
    <w:rsid w:val="003317FA"/>
    <w:rsid w:val="00357E5F"/>
    <w:rsid w:val="00424184"/>
    <w:rsid w:val="00481088"/>
    <w:rsid w:val="005708AE"/>
    <w:rsid w:val="00634D13"/>
    <w:rsid w:val="009B6683"/>
    <w:rsid w:val="00B90F10"/>
    <w:rsid w:val="00D16C79"/>
    <w:rsid w:val="00D84901"/>
    <w:rsid w:val="00E6118C"/>
    <w:rsid w:val="00EA6096"/>
    <w:rsid w:val="00EC6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E63D41"/>
  <w15:chartTrackingRefBased/>
  <w15:docId w15:val="{620A9800-FF9E-AE47-A7F4-95C5CFFEB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1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611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2C7B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7B76"/>
    <w:rPr>
      <w:sz w:val="16"/>
      <w:szCs w:val="16"/>
    </w:rPr>
  </w:style>
  <w:style w:type="character" w:customStyle="1" w:styleId="contentpasted4">
    <w:name w:val="contentpasted4"/>
    <w:basedOn w:val="DefaultParagraphFont"/>
    <w:rsid w:val="004241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Li</dc:creator>
  <cp:keywords/>
  <dc:description/>
  <cp:lastModifiedBy>Zhang, Li</cp:lastModifiedBy>
  <cp:revision>11</cp:revision>
  <dcterms:created xsi:type="dcterms:W3CDTF">2022-10-12T15:41:00Z</dcterms:created>
  <dcterms:modified xsi:type="dcterms:W3CDTF">2023-04-28T19:43:00Z</dcterms:modified>
</cp:coreProperties>
</file>